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638" w:rsidRPr="00A47638" w:rsidRDefault="00A47638" w:rsidP="00E76F3A">
      <w:pPr>
        <w:jc w:val="center"/>
        <w:rPr>
          <w:lang w:bidi="en-US"/>
        </w:rPr>
      </w:pPr>
      <w:bookmarkStart w:id="0" w:name="_GoBack"/>
      <w:r w:rsidRPr="002B7B0A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C7FD932" wp14:editId="7FBC4DD1">
            <wp:extent cx="4823460" cy="2743200"/>
            <wp:effectExtent l="19050" t="0" r="15240" b="0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End w:id="0"/>
    </w:p>
    <w:p w:rsidR="005D7679" w:rsidRPr="006C1387" w:rsidRDefault="00D90165" w:rsidP="006C1387">
      <w:pPr>
        <w:pStyle w:val="Caption"/>
        <w:spacing w:line="360" w:lineRule="auto"/>
        <w:rPr>
          <w:rFonts w:ascii="Times New Roman" w:hAnsi="Times New Roman"/>
          <w:b w:val="0"/>
          <w:color w:val="auto"/>
          <w:sz w:val="24"/>
          <w:szCs w:val="24"/>
        </w:rPr>
      </w:pPr>
      <w:bookmarkStart w:id="1" w:name="_Toc421721874"/>
      <w:r>
        <w:rPr>
          <w:rFonts w:ascii="Times New Roman" w:hAnsi="Times New Roman"/>
          <w:b w:val="0"/>
          <w:color w:val="auto"/>
          <w:sz w:val="24"/>
          <w:szCs w:val="24"/>
        </w:rPr>
        <w:t xml:space="preserve">Figure </w:t>
      </w:r>
      <w:r w:rsidR="003E5B65">
        <w:rPr>
          <w:rFonts w:ascii="Times New Roman" w:hAnsi="Times New Roman"/>
          <w:b w:val="0"/>
          <w:color w:val="auto"/>
          <w:sz w:val="24"/>
          <w:szCs w:val="24"/>
        </w:rPr>
        <w:t>S</w:t>
      </w:r>
      <w:r>
        <w:rPr>
          <w:rFonts w:ascii="Times New Roman" w:hAnsi="Times New Roman"/>
          <w:b w:val="0"/>
          <w:color w:val="auto"/>
          <w:sz w:val="24"/>
          <w:szCs w:val="24"/>
        </w:rPr>
        <w:t>1</w:t>
      </w:r>
      <w:r w:rsidR="006C1387" w:rsidRPr="00472A98">
        <w:rPr>
          <w:rFonts w:ascii="Times New Roman" w:hAnsi="Times New Roman"/>
          <w:b w:val="0"/>
          <w:color w:val="auto"/>
          <w:sz w:val="24"/>
          <w:szCs w:val="24"/>
        </w:rPr>
        <w:t>: Reasons for self-medication among pregnant women at Goba Town, 2015</w:t>
      </w:r>
      <w:bookmarkEnd w:id="1"/>
      <w:r w:rsidR="006C1387">
        <w:rPr>
          <w:rFonts w:ascii="Times New Roman" w:hAnsi="Times New Roman"/>
          <w:b w:val="0"/>
          <w:color w:val="auto"/>
          <w:sz w:val="24"/>
          <w:szCs w:val="24"/>
        </w:rPr>
        <w:t>.</w:t>
      </w:r>
    </w:p>
    <w:p w:rsidR="003D2284" w:rsidRDefault="003D2284"/>
    <w:sectPr w:rsidR="003D2284" w:rsidSect="00B42A8E">
      <w:type w:val="continuous"/>
      <w:pgSz w:w="12240" w:h="15840"/>
      <w:pgMar w:top="1440" w:right="1080" w:bottom="1440" w:left="99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0A88" w:rsidRDefault="005B0A88" w:rsidP="00015308">
      <w:pPr>
        <w:spacing w:after="0" w:line="240" w:lineRule="auto"/>
      </w:pPr>
      <w:r>
        <w:separator/>
      </w:r>
    </w:p>
  </w:endnote>
  <w:endnote w:type="continuationSeparator" w:id="0">
    <w:p w:rsidR="005B0A88" w:rsidRDefault="005B0A88" w:rsidP="00015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0A88" w:rsidRDefault="005B0A88" w:rsidP="00015308">
      <w:pPr>
        <w:spacing w:after="0" w:line="240" w:lineRule="auto"/>
      </w:pPr>
      <w:r>
        <w:separator/>
      </w:r>
    </w:p>
  </w:footnote>
  <w:footnote w:type="continuationSeparator" w:id="0">
    <w:p w:rsidR="005B0A88" w:rsidRDefault="005B0A88" w:rsidP="000153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679"/>
    <w:rsid w:val="00014B97"/>
    <w:rsid w:val="00015308"/>
    <w:rsid w:val="00063B2E"/>
    <w:rsid w:val="000E6AB7"/>
    <w:rsid w:val="000F283F"/>
    <w:rsid w:val="00176365"/>
    <w:rsid w:val="001976F1"/>
    <w:rsid w:val="001A7E3C"/>
    <w:rsid w:val="00272859"/>
    <w:rsid w:val="003225F5"/>
    <w:rsid w:val="00363529"/>
    <w:rsid w:val="003D2284"/>
    <w:rsid w:val="003E5B65"/>
    <w:rsid w:val="003F5372"/>
    <w:rsid w:val="004A2A84"/>
    <w:rsid w:val="004E268D"/>
    <w:rsid w:val="005B0A88"/>
    <w:rsid w:val="005D7679"/>
    <w:rsid w:val="00692301"/>
    <w:rsid w:val="006C1387"/>
    <w:rsid w:val="007E4FFD"/>
    <w:rsid w:val="00834314"/>
    <w:rsid w:val="00A47638"/>
    <w:rsid w:val="00AC4C42"/>
    <w:rsid w:val="00AC625D"/>
    <w:rsid w:val="00B0034B"/>
    <w:rsid w:val="00B42A8E"/>
    <w:rsid w:val="00B77F36"/>
    <w:rsid w:val="00BD4CDA"/>
    <w:rsid w:val="00C609F1"/>
    <w:rsid w:val="00C76923"/>
    <w:rsid w:val="00CC20D6"/>
    <w:rsid w:val="00CE2CE7"/>
    <w:rsid w:val="00D70448"/>
    <w:rsid w:val="00D90165"/>
    <w:rsid w:val="00DA419C"/>
    <w:rsid w:val="00E64900"/>
    <w:rsid w:val="00E76F3A"/>
    <w:rsid w:val="00EE27AC"/>
    <w:rsid w:val="00EF6AD5"/>
    <w:rsid w:val="00FF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272DF4-FC04-4DCE-A20E-167E1EC63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67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7679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D7679"/>
    <w:pPr>
      <w:spacing w:before="100" w:beforeAutospacing="1" w:after="100" w:afterAutospacing="1" w:line="240" w:lineRule="auto"/>
      <w:jc w:val="both"/>
    </w:pPr>
    <w:rPr>
      <w:rFonts w:eastAsia="Times New Roman"/>
      <w:b/>
      <w:bCs/>
      <w:color w:val="4F81BD"/>
      <w:sz w:val="18"/>
      <w:szCs w:val="18"/>
      <w:lang w:bidi="en-US"/>
    </w:rPr>
  </w:style>
  <w:style w:type="table" w:customStyle="1" w:styleId="LightShading-Accent11">
    <w:name w:val="Light Shading - Accent 11"/>
    <w:basedOn w:val="TableNormal"/>
    <w:uiPriority w:val="60"/>
    <w:rsid w:val="005D767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ghtShading1">
    <w:name w:val="Light Shading1"/>
    <w:basedOn w:val="TableNormal"/>
    <w:uiPriority w:val="60"/>
    <w:rsid w:val="005D76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153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30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153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30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2!$B$1</c:f>
              <c:strCache>
                <c:ptCount val="1"/>
                <c:pt idx="0">
                  <c:v>percentage</c:v>
                </c:pt>
              </c:strCache>
            </c:strRef>
          </c:tx>
          <c:cat>
            <c:strRef>
              <c:f>Sheet2!$A$2:$A$5</c:f>
              <c:strCache>
                <c:ptCount val="4"/>
                <c:pt idx="0">
                  <c:v>Lack of Trust in prescribing Doctor</c:v>
                </c:pt>
                <c:pt idx="1">
                  <c:v>easily available </c:v>
                </c:pt>
                <c:pt idx="2">
                  <c:v>Time Saving</c:v>
                </c:pt>
                <c:pt idx="3">
                  <c:v>other</c:v>
                </c:pt>
              </c:strCache>
            </c:strRef>
          </c:cat>
          <c:val>
            <c:numRef>
              <c:f>Sheet2!$B$2:$B$5</c:f>
              <c:numCache>
                <c:formatCode>General</c:formatCode>
                <c:ptCount val="4"/>
                <c:pt idx="0">
                  <c:v>7.7</c:v>
                </c:pt>
                <c:pt idx="1">
                  <c:v>42.3</c:v>
                </c:pt>
                <c:pt idx="2">
                  <c:v>48.1</c:v>
                </c:pt>
                <c:pt idx="3">
                  <c:v>1.900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zero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8-07-21T16:49:00Z</dcterms:created>
  <dcterms:modified xsi:type="dcterms:W3CDTF">2018-08-02T03:19:00Z</dcterms:modified>
</cp:coreProperties>
</file>